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82C6" w14:textId="77777777" w:rsidR="00F8268E" w:rsidRPr="004A60A6" w:rsidRDefault="00F8268E" w:rsidP="00F8268E">
      <w:pPr>
        <w:snapToGrid w:val="0"/>
        <w:spacing w:before="120" w:after="120"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4A60A6">
        <w:rPr>
          <w:rFonts w:asciiTheme="majorBidi" w:hAnsiTheme="majorBidi" w:cstheme="majorBidi"/>
          <w:noProof/>
          <w:sz w:val="24"/>
          <w:szCs w:val="24"/>
        </w:rPr>
        <w:t>Supplement 1 – Interview tree</w:t>
      </w:r>
    </w:p>
    <w:p w14:paraId="1CE69AD5" w14:textId="77777777" w:rsidR="00F8268E" w:rsidRPr="004A60A6" w:rsidRDefault="00F8268E" w:rsidP="00F8268E">
      <w:pPr>
        <w:snapToGrid w:val="0"/>
        <w:spacing w:before="120" w:after="120"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4A60A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D7BE08" wp14:editId="29A1DBD3">
            <wp:extent cx="4824017" cy="5718412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 rotWithShape="1">
                    <a:blip r:embed="rId5"/>
                    <a:srcRect b="5037"/>
                    <a:stretch/>
                  </pic:blipFill>
                  <pic:spPr bwMode="auto">
                    <a:xfrm>
                      <a:off x="0" y="0"/>
                      <a:ext cx="4830114" cy="5725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E99FF" w14:textId="77777777" w:rsidR="00F8268E" w:rsidRPr="004A60A6" w:rsidRDefault="00F8268E" w:rsidP="00F8268E">
      <w:pPr>
        <w:snapToGrid w:val="0"/>
        <w:spacing w:before="120" w:after="120" w:line="480" w:lineRule="auto"/>
        <w:rPr>
          <w:rFonts w:asciiTheme="majorBidi" w:hAnsiTheme="majorBidi" w:cstheme="majorBidi"/>
          <w:noProof/>
          <w:sz w:val="24"/>
          <w:szCs w:val="24"/>
        </w:rPr>
        <w:sectPr w:rsidR="00F8268E" w:rsidRPr="004A60A6" w:rsidSect="00494731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4A60A6">
        <w:rPr>
          <w:rFonts w:asciiTheme="majorBidi" w:hAnsiTheme="majorBidi" w:cstheme="majorBidi"/>
          <w:noProof/>
          <w:sz w:val="24"/>
          <w:szCs w:val="24"/>
        </w:rPr>
        <w:t>Note: NOK: Next-of-kin;  AV: Ambulance  staff; ED: Emergency doctor; REG: registrar;  INR: Interventional Neuroradiology; IC: internsive care</w:t>
      </w:r>
    </w:p>
    <w:p w14:paraId="71F6A373" w14:textId="77777777" w:rsidR="00F8268E" w:rsidRPr="004A60A6" w:rsidRDefault="00F8268E" w:rsidP="00F8268E">
      <w:pPr>
        <w:snapToGrid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4A60A6">
        <w:rPr>
          <w:rFonts w:asciiTheme="majorBidi" w:hAnsiTheme="majorBidi" w:cstheme="majorBidi"/>
          <w:sz w:val="24"/>
          <w:szCs w:val="24"/>
        </w:rPr>
        <w:lastRenderedPageBreak/>
        <w:t xml:space="preserve">Supplement 2 – Summary table of all cases </w:t>
      </w:r>
    </w:p>
    <w:tbl>
      <w:tblPr>
        <w:tblStyle w:val="TableGrid"/>
        <w:tblW w:w="14238" w:type="dxa"/>
        <w:tblLook w:val="04A0" w:firstRow="1" w:lastRow="0" w:firstColumn="1" w:lastColumn="0" w:noHBand="0" w:noVBand="1"/>
      </w:tblPr>
      <w:tblGrid>
        <w:gridCol w:w="1502"/>
        <w:gridCol w:w="2486"/>
        <w:gridCol w:w="2477"/>
        <w:gridCol w:w="2477"/>
        <w:gridCol w:w="2819"/>
        <w:gridCol w:w="2477"/>
      </w:tblGrid>
      <w:tr w:rsidR="00F8268E" w:rsidRPr="004A60A6" w14:paraId="74FB6C65" w14:textId="77777777" w:rsidTr="005F2E17">
        <w:tc>
          <w:tcPr>
            <w:tcW w:w="1502" w:type="dxa"/>
          </w:tcPr>
          <w:p w14:paraId="1DE96E7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ase</w:t>
            </w:r>
          </w:p>
        </w:tc>
        <w:tc>
          <w:tcPr>
            <w:tcW w:w="2486" w:type="dxa"/>
          </w:tcPr>
          <w:p w14:paraId="1F4060B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 xml:space="preserve">Pre-hospital </w:t>
            </w:r>
          </w:p>
        </w:tc>
        <w:tc>
          <w:tcPr>
            <w:tcW w:w="2477" w:type="dxa"/>
          </w:tcPr>
          <w:p w14:paraId="03CA316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Diagnosis</w:t>
            </w:r>
          </w:p>
        </w:tc>
        <w:tc>
          <w:tcPr>
            <w:tcW w:w="2477" w:type="dxa"/>
          </w:tcPr>
          <w:p w14:paraId="7ED5303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</w:tc>
        <w:tc>
          <w:tcPr>
            <w:tcW w:w="2819" w:type="dxa"/>
          </w:tcPr>
          <w:p w14:paraId="53A800A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In-hospital</w:t>
            </w:r>
          </w:p>
        </w:tc>
        <w:tc>
          <w:tcPr>
            <w:tcW w:w="2477" w:type="dxa"/>
          </w:tcPr>
          <w:p w14:paraId="6F2EE45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F8268E" w:rsidRPr="004A60A6" w14:paraId="7DADCE67" w14:textId="77777777" w:rsidTr="005F2E17">
        <w:tc>
          <w:tcPr>
            <w:tcW w:w="1502" w:type="dxa"/>
          </w:tcPr>
          <w:p w14:paraId="6C7A49E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  <w:p w14:paraId="2A726D2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2D22E3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80+</w:t>
            </w:r>
          </w:p>
          <w:p w14:paraId="54448F0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6531156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27100BC8" w14:textId="77777777" w:rsidR="00F8268E" w:rsidRPr="004A60A6" w:rsidRDefault="00F8268E" w:rsidP="005F2E17">
            <w:pPr>
              <w:tabs>
                <w:tab w:val="left" w:pos="751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  <w:p w14:paraId="2DA0C3EF" w14:textId="77777777" w:rsidR="00F8268E" w:rsidRPr="004A60A6" w:rsidRDefault="00F8268E" w:rsidP="005F2E17">
            <w:pPr>
              <w:tabs>
                <w:tab w:val="left" w:pos="751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897E38" w14:textId="77777777" w:rsidR="00F8268E" w:rsidRPr="004A60A6" w:rsidRDefault="00F8268E" w:rsidP="005F2E17">
            <w:pPr>
              <w:tabs>
                <w:tab w:val="left" w:pos="751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477" w:type="dxa"/>
          </w:tcPr>
          <w:p w14:paraId="34BBEE6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  <w:p w14:paraId="28B4D66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912A9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Recognition (↓)</w:t>
            </w:r>
          </w:p>
          <w:p w14:paraId="281BDD8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500DD1B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  <w:p w14:paraId="3D324AB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6A33E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7E5575A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  <w:p w14:paraId="2F8ED6D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D3D94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</w:tc>
        <w:tc>
          <w:tcPr>
            <w:tcW w:w="2477" w:type="dxa"/>
          </w:tcPr>
          <w:p w14:paraId="7B4372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  <w:p w14:paraId="6585CBD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E8FFE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7618ED66" w14:textId="77777777" w:rsidTr="005F2E17">
        <w:tc>
          <w:tcPr>
            <w:tcW w:w="1502" w:type="dxa"/>
          </w:tcPr>
          <w:p w14:paraId="0FD439E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  <w:p w14:paraId="5BBF4AA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A0F2A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3D8959F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594D312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01633F2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  <w:p w14:paraId="577B2F9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DD54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</w:tc>
        <w:tc>
          <w:tcPr>
            <w:tcW w:w="2477" w:type="dxa"/>
          </w:tcPr>
          <w:p w14:paraId="6503655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  <w:p w14:paraId="4E53D32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D89ED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Recognition (↓)</w:t>
            </w:r>
          </w:p>
          <w:p w14:paraId="11527AD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24406B8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66A911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  <w:p w14:paraId="514E176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E3E6E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311E707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77CCFCF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  <w:p w14:paraId="0E12508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A7093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268E" w:rsidRPr="004A60A6" w14:paraId="0D7873C3" w14:textId="77777777" w:rsidTr="005F2E17">
        <w:tc>
          <w:tcPr>
            <w:tcW w:w="1502" w:type="dxa"/>
          </w:tcPr>
          <w:p w14:paraId="3558564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3)</w:t>
            </w:r>
          </w:p>
          <w:p w14:paraId="18F2646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031E1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60-69</w:t>
            </w:r>
          </w:p>
          <w:p w14:paraId="60A5005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350AC9B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79EA6A7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  <w:p w14:paraId="31026AE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CB476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45800CF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5C7D6C6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</w:tcPr>
          <w:p w14:paraId="52B509C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064601E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C2A04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338B9C9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</w:tcPr>
          <w:p w14:paraId="0E02E35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  <w:p w14:paraId="1FD820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677CE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3A3066C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819" w:type="dxa"/>
          </w:tcPr>
          <w:p w14:paraId="6DE433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  <w:p w14:paraId="66908AE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2DA4D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3C19E60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4899B80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6.3</w:t>
            </w:r>
          </w:p>
          <w:p w14:paraId="4C352A6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A866B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1994652B" w14:textId="77777777" w:rsidTr="005F2E17">
        <w:tc>
          <w:tcPr>
            <w:tcW w:w="1502" w:type="dxa"/>
          </w:tcPr>
          <w:p w14:paraId="60FDC30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  <w:p w14:paraId="0230A0F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9B018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50-59</w:t>
            </w:r>
          </w:p>
          <w:p w14:paraId="3B95CEC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7D2A0D5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514DCDA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  <w:p w14:paraId="30D6F81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F8CA0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006B141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  <w:p w14:paraId="26EE438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DA204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  <w:p w14:paraId="6B85937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77D94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56D801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37B9350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  <w:p w14:paraId="573380F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E76B8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ilability of resources (↓)</w:t>
            </w:r>
          </w:p>
          <w:p w14:paraId="621423A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</w:tcPr>
          <w:p w14:paraId="39A8BE2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</w:tr>
      <w:tr w:rsidR="00F8268E" w:rsidRPr="004A60A6" w14:paraId="005E5F03" w14:textId="77777777" w:rsidTr="005F2E17">
        <w:tc>
          <w:tcPr>
            <w:tcW w:w="1502" w:type="dxa"/>
          </w:tcPr>
          <w:p w14:paraId="6CF9EB8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5)</w:t>
            </w:r>
          </w:p>
          <w:p w14:paraId="4ACD69C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5F683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, &lt;50</w:t>
            </w:r>
          </w:p>
          <w:p w14:paraId="782E8C1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2CC0C3A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7A1E457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9</w:t>
            </w:r>
          </w:p>
          <w:p w14:paraId="765BCCB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CA0E5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↓)</w:t>
            </w:r>
          </w:p>
          <w:p w14:paraId="74958C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283FDE1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1</w:t>
            </w:r>
          </w:p>
          <w:p w14:paraId="3537F2C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6A38C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↓)</w:t>
            </w:r>
          </w:p>
          <w:p w14:paraId="0C11EF4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2714883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9B9E27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  <w:p w14:paraId="4B31FC8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B250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vailability of resources (↓)</w:t>
            </w:r>
          </w:p>
          <w:p w14:paraId="6EC1E0E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EDD744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</w:p>
          <w:p w14:paraId="30C1AAF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C8BF4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268E" w:rsidRPr="004A60A6" w14:paraId="09746149" w14:textId="77777777" w:rsidTr="005F2E17">
        <w:trPr>
          <w:trHeight w:val="60"/>
        </w:trPr>
        <w:tc>
          <w:tcPr>
            <w:tcW w:w="1502" w:type="dxa"/>
          </w:tcPr>
          <w:p w14:paraId="3F6F984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6)</w:t>
            </w:r>
          </w:p>
          <w:p w14:paraId="3730EF3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563E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70-79</w:t>
            </w:r>
          </w:p>
          <w:p w14:paraId="66A35BC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240429E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4EC913A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36.0</w:t>
            </w:r>
          </w:p>
          <w:p w14:paraId="1303F47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C64A4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cognition (↑) </w:t>
            </w:r>
          </w:p>
        </w:tc>
        <w:tc>
          <w:tcPr>
            <w:tcW w:w="2477" w:type="dxa"/>
          </w:tcPr>
          <w:p w14:paraId="671D5A5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  <w:p w14:paraId="6C1FAAC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E8433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</w:tc>
        <w:tc>
          <w:tcPr>
            <w:tcW w:w="2477" w:type="dxa"/>
          </w:tcPr>
          <w:p w14:paraId="0A67F04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07A607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  <w:p w14:paraId="01D45CD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F9D41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6D4A03C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Availability of resources (↓)</w:t>
            </w:r>
          </w:p>
        </w:tc>
        <w:tc>
          <w:tcPr>
            <w:tcW w:w="2477" w:type="dxa"/>
          </w:tcPr>
          <w:p w14:paraId="4B7F7AC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55.0</w:t>
            </w:r>
          </w:p>
          <w:p w14:paraId="7494FE0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E22A1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2BCCFA87" w14:textId="77777777" w:rsidTr="005F2E17">
        <w:tc>
          <w:tcPr>
            <w:tcW w:w="1502" w:type="dxa"/>
          </w:tcPr>
          <w:p w14:paraId="50C4ED3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  <w:p w14:paraId="2DCCF33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9BE44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3990E9A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075FB90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7E4A1ED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  <w:p w14:paraId="7C8D8A5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006DC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</w:tc>
        <w:tc>
          <w:tcPr>
            <w:tcW w:w="2477" w:type="dxa"/>
          </w:tcPr>
          <w:p w14:paraId="7480BDE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2477" w:type="dxa"/>
          </w:tcPr>
          <w:p w14:paraId="0A02AA8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  <w:p w14:paraId="2355B67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45EBD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5776680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82DB1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B1B10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384CBD2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00511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6E33986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  <w:p w14:paraId="4C697D8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0292F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7DB84ADA" w14:textId="77777777" w:rsidTr="005F2E17">
        <w:tc>
          <w:tcPr>
            <w:tcW w:w="1502" w:type="dxa"/>
          </w:tcPr>
          <w:p w14:paraId="71B3DC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8)</w:t>
            </w:r>
          </w:p>
          <w:p w14:paraId="1C31CED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D914E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70-79</w:t>
            </w:r>
          </w:p>
          <w:p w14:paraId="4C03B2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44F6824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3FF0CC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  <w:p w14:paraId="13F4CEA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A937E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/↓)</w:t>
            </w:r>
          </w:p>
          <w:p w14:paraId="43D2AB8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040C2C2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62056A5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04CC831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CDBEC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541CC5B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6ED8D24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0F07790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  <w:p w14:paraId="2CBB0B5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AEBD8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ilability of resources (↓)</w:t>
            </w:r>
          </w:p>
        </w:tc>
        <w:tc>
          <w:tcPr>
            <w:tcW w:w="2477" w:type="dxa"/>
          </w:tcPr>
          <w:p w14:paraId="30A8E0D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  <w:p w14:paraId="59C6964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8043D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179322D0" w14:textId="77777777" w:rsidTr="005F2E17">
        <w:tc>
          <w:tcPr>
            <w:tcW w:w="1502" w:type="dxa"/>
          </w:tcPr>
          <w:p w14:paraId="221C77A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9)</w:t>
            </w:r>
          </w:p>
          <w:p w14:paraId="3927B94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FCCB8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60-69</w:t>
            </w:r>
          </w:p>
          <w:p w14:paraId="54193DA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6760202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6DBED0E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  <w:p w14:paraId="4C624D5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3D1D3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</w:tc>
        <w:tc>
          <w:tcPr>
            <w:tcW w:w="2477" w:type="dxa"/>
          </w:tcPr>
          <w:p w14:paraId="2D971D2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2477" w:type="dxa"/>
          </w:tcPr>
          <w:p w14:paraId="1945339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0ED7D41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  <w:p w14:paraId="08F103E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2E69B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ilability of resources (↓)</w:t>
            </w:r>
          </w:p>
        </w:tc>
        <w:tc>
          <w:tcPr>
            <w:tcW w:w="2477" w:type="dxa"/>
          </w:tcPr>
          <w:p w14:paraId="0C9A53F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</w:tr>
      <w:tr w:rsidR="00F8268E" w:rsidRPr="004A60A6" w14:paraId="7F05208A" w14:textId="77777777" w:rsidTr="005F2E17">
        <w:tc>
          <w:tcPr>
            <w:tcW w:w="1502" w:type="dxa"/>
          </w:tcPr>
          <w:p w14:paraId="02AB4C6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0)</w:t>
            </w:r>
          </w:p>
          <w:p w14:paraId="009DA4F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CD6F8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, 50-59</w:t>
            </w:r>
          </w:p>
          <w:p w14:paraId="763C141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79DC31E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0F72C8D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5</w:t>
            </w:r>
          </w:p>
          <w:p w14:paraId="418F2E2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E97BE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↓)</w:t>
            </w:r>
          </w:p>
          <w:p w14:paraId="14435DE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77652F6" w14:textId="77777777" w:rsidR="00F8268E" w:rsidRPr="004A60A6" w:rsidRDefault="00F8268E" w:rsidP="005F2E17">
            <w:pPr>
              <w:tabs>
                <w:tab w:val="center" w:pos="1130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4</w:t>
            </w:r>
            <w:r w:rsidRPr="004A60A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1159A4BA" w14:textId="77777777" w:rsidR="00F8268E" w:rsidRPr="004A60A6" w:rsidRDefault="00F8268E" w:rsidP="005F2E17">
            <w:pPr>
              <w:tabs>
                <w:tab w:val="center" w:pos="1130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1122B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↓)</w:t>
            </w:r>
          </w:p>
          <w:p w14:paraId="276D1089" w14:textId="77777777" w:rsidR="00F8268E" w:rsidRPr="004A60A6" w:rsidRDefault="00F8268E" w:rsidP="005F2E17">
            <w:pPr>
              <w:tabs>
                <w:tab w:val="center" w:pos="1130"/>
              </w:tabs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E2013A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.5</w:t>
            </w:r>
          </w:p>
        </w:tc>
        <w:tc>
          <w:tcPr>
            <w:tcW w:w="2819" w:type="dxa"/>
          </w:tcPr>
          <w:p w14:paraId="4F9E331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6.6</w:t>
            </w:r>
          </w:p>
          <w:p w14:paraId="031A381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E6C28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ack of resources (↑)</w:t>
            </w:r>
          </w:p>
          <w:p w14:paraId="72C20F7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19D7FED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4.0</w:t>
            </w:r>
          </w:p>
          <w:p w14:paraId="0E58DB1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D90E4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otential onset few days earlier (from interview)</w:t>
            </w:r>
          </w:p>
        </w:tc>
      </w:tr>
      <w:tr w:rsidR="00F8268E" w:rsidRPr="004A60A6" w14:paraId="0A2FCCD2" w14:textId="77777777" w:rsidTr="005F2E17">
        <w:trPr>
          <w:trHeight w:val="677"/>
        </w:trPr>
        <w:tc>
          <w:tcPr>
            <w:tcW w:w="1502" w:type="dxa"/>
          </w:tcPr>
          <w:p w14:paraId="02BE462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1)</w:t>
            </w:r>
          </w:p>
          <w:p w14:paraId="5896D01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B9CE7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60-69</w:t>
            </w:r>
          </w:p>
          <w:p w14:paraId="6F334A8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1DBE207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21EF3FF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  <w:p w14:paraId="72764B1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2C639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24F5596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7374353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  <w:p w14:paraId="4C2B370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EC027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69270B5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9EAAB0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AAEE0C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  <w:p w14:paraId="01F26B4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0AE1C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58847EB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6DFE00C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470CB6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  <w:p w14:paraId="3637101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7149F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767144F7" w14:textId="77777777" w:rsidTr="005F2E17">
        <w:tc>
          <w:tcPr>
            <w:tcW w:w="1502" w:type="dxa"/>
          </w:tcPr>
          <w:p w14:paraId="66D1556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2)</w:t>
            </w:r>
          </w:p>
          <w:p w14:paraId="07C6245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6CE1D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0721C75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35E8DED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41BAE66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  <w:p w14:paraId="3A26E68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657C7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2D65A5E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2F9A1DE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2477" w:type="dxa"/>
          </w:tcPr>
          <w:p w14:paraId="467A18D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  <w:p w14:paraId="55180A9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5A5B0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236218A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05583F4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Good coordination (↓)</w:t>
            </w:r>
          </w:p>
        </w:tc>
        <w:tc>
          <w:tcPr>
            <w:tcW w:w="2819" w:type="dxa"/>
          </w:tcPr>
          <w:p w14:paraId="257FFEE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1</w:t>
            </w:r>
          </w:p>
          <w:p w14:paraId="3A63A12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2AA4A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4DFB265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36FB57C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  <w:p w14:paraId="636394F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574EA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65F783F6" w14:textId="77777777" w:rsidTr="005F2E17">
        <w:tc>
          <w:tcPr>
            <w:tcW w:w="1502" w:type="dxa"/>
          </w:tcPr>
          <w:p w14:paraId="726FB1F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3)</w:t>
            </w:r>
          </w:p>
          <w:p w14:paraId="420A27E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AA333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50-59</w:t>
            </w:r>
          </w:p>
          <w:p w14:paraId="0E7BC4D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D3A0E6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7747005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  <w:p w14:paraId="79E43C8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F1FE4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35B596E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126C02D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54B534B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46B5199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  <w:p w14:paraId="2CA2A08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F50E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552C76A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25D012E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3A72BB0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E7EE1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  <w:p w14:paraId="449713C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DF99D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071D4B9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09EA613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FA1122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  <w:p w14:paraId="6142A72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13718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644B2915" w14:textId="77777777" w:rsidTr="005F2E17">
        <w:tc>
          <w:tcPr>
            <w:tcW w:w="1502" w:type="dxa"/>
          </w:tcPr>
          <w:p w14:paraId="638E637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  <w:p w14:paraId="688B743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F58E6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80+</w:t>
            </w:r>
          </w:p>
          <w:p w14:paraId="0F66243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5C8867C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7801817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  <w:p w14:paraId="6CD1E74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A2C8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3F057A4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50311D5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  <w:p w14:paraId="073F256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8B1DB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FFEBC0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0A80699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602BF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33834F3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  <w:p w14:paraId="4F83AD1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94A56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269A039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D87660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  <w:p w14:paraId="4E63108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7D3AF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21DB96D7" w14:textId="77777777" w:rsidTr="005F2E17">
        <w:tc>
          <w:tcPr>
            <w:tcW w:w="1502" w:type="dxa"/>
          </w:tcPr>
          <w:p w14:paraId="3273FC4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5)</w:t>
            </w:r>
          </w:p>
          <w:p w14:paraId="26A2B8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7F10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70-79</w:t>
            </w:r>
          </w:p>
          <w:p w14:paraId="64A2126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38A9A40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5F05B45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14:paraId="78E4891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6BC0C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2AD027C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0E91E24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2477" w:type="dxa"/>
          </w:tcPr>
          <w:p w14:paraId="0DA22BA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  <w:p w14:paraId="2171CDE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F428A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22C74D9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2F7FD3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  <w:p w14:paraId="0EBAB1C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43D87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64D53D8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ailability of resources (↓)</w:t>
            </w:r>
          </w:p>
          <w:p w14:paraId="63A54EA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57C695B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86A406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  <w:p w14:paraId="1F36A99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14891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268E" w:rsidRPr="004A60A6" w14:paraId="37E35BFF" w14:textId="77777777" w:rsidTr="005F2E17">
        <w:tc>
          <w:tcPr>
            <w:tcW w:w="1502" w:type="dxa"/>
          </w:tcPr>
          <w:p w14:paraId="0036700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6)</w:t>
            </w:r>
          </w:p>
          <w:p w14:paraId="43747FA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53067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50-59</w:t>
            </w:r>
          </w:p>
          <w:p w14:paraId="772BB35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628BB53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24B504F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  <w:p w14:paraId="4F8CFBE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A7D9C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cognition (↑/↓) </w:t>
            </w:r>
          </w:p>
          <w:p w14:paraId="385993F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5F8F007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2.3</w:t>
            </w:r>
          </w:p>
          <w:p w14:paraId="0C12A2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EB93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Recognition (↓)</w:t>
            </w:r>
          </w:p>
          <w:p w14:paraId="057E5EF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</w:tc>
        <w:tc>
          <w:tcPr>
            <w:tcW w:w="2477" w:type="dxa"/>
          </w:tcPr>
          <w:p w14:paraId="5C0EF95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4580218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  <w:p w14:paraId="5F92DDE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56F68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433C613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E69B8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1.0</w:t>
            </w:r>
          </w:p>
          <w:p w14:paraId="38CFFC2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081A3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2666709D" w14:textId="77777777" w:rsidTr="005F2E17">
        <w:tc>
          <w:tcPr>
            <w:tcW w:w="1502" w:type="dxa"/>
          </w:tcPr>
          <w:p w14:paraId="284D043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7)</w:t>
            </w:r>
          </w:p>
          <w:p w14:paraId="2DA70C1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86C57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59521F2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E82DCF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3D648F0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4</w:t>
            </w:r>
          </w:p>
          <w:p w14:paraId="55CF02F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B0886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6C6DC1B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49AE663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1</w:t>
            </w:r>
          </w:p>
          <w:p w14:paraId="42938AB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3D86A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20640F1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39A384F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5131375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6824301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  <w:p w14:paraId="4F559A0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02D6D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61F79B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73281C1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64CB714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.1</w:t>
            </w:r>
          </w:p>
          <w:p w14:paraId="6BC4BA0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21A29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0A32F985" w14:textId="77777777" w:rsidTr="005F2E17">
        <w:tc>
          <w:tcPr>
            <w:tcW w:w="1502" w:type="dxa"/>
          </w:tcPr>
          <w:p w14:paraId="42FB0C1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8)</w:t>
            </w:r>
          </w:p>
          <w:p w14:paraId="340B3B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EFB3B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5FCF82F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6E15DF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7EDE5A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  <w:p w14:paraId="333DA43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D274C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4AD6CE1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2DADDD8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0217E68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69F366C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BB317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5D66A50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45D52FB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E937DB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1B4A4B8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  <w:p w14:paraId="0C3FDAB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B6C7E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671F6A1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3B36D7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1E85C8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</w:tr>
      <w:tr w:rsidR="00F8268E" w:rsidRPr="004A60A6" w14:paraId="3B6D6FC3" w14:textId="77777777" w:rsidTr="005F2E17">
        <w:tc>
          <w:tcPr>
            <w:tcW w:w="1502" w:type="dxa"/>
          </w:tcPr>
          <w:p w14:paraId="609B1F8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19)</w:t>
            </w:r>
          </w:p>
          <w:p w14:paraId="3A168C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10B67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, 80+</w:t>
            </w:r>
          </w:p>
          <w:p w14:paraId="3234ED4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38005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5163B6F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.8</w:t>
            </w:r>
          </w:p>
          <w:p w14:paraId="7970042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5BB90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↑)</w:t>
            </w:r>
          </w:p>
          <w:p w14:paraId="2ED7688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8D1514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.2</w:t>
            </w:r>
          </w:p>
          <w:p w14:paraId="31286CB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6DF3A0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6CC1724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44940D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  <w:p w14:paraId="1949637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7A24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Lack of resources (↑)</w:t>
            </w:r>
          </w:p>
          <w:p w14:paraId="7BD0584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02D834C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4.6</w:t>
            </w:r>
          </w:p>
        </w:tc>
      </w:tr>
      <w:tr w:rsidR="00F8268E" w:rsidRPr="004A60A6" w14:paraId="3B9AAE41" w14:textId="77777777" w:rsidTr="005F2E17">
        <w:tc>
          <w:tcPr>
            <w:tcW w:w="1502" w:type="dxa"/>
          </w:tcPr>
          <w:p w14:paraId="706571E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0)</w:t>
            </w:r>
          </w:p>
          <w:p w14:paraId="7ECF37C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9CBCF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50-59</w:t>
            </w:r>
          </w:p>
          <w:p w14:paraId="0E0A359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8B5831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267308E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  <w:p w14:paraId="2628A5C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6CE8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6D12519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ity (↑)</w:t>
            </w:r>
          </w:p>
          <w:p w14:paraId="72D0131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337A83C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  <w:p w14:paraId="7E1E11F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A495D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5F16047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6AB555F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49B0BD2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  <w:p w14:paraId="1C56414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127FF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44C4957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4A651B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F8268E" w:rsidRPr="004A60A6" w14:paraId="5FEEDAE4" w14:textId="77777777" w:rsidTr="005F2E17">
        <w:tc>
          <w:tcPr>
            <w:tcW w:w="1502" w:type="dxa"/>
          </w:tcPr>
          <w:p w14:paraId="381BD15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1)</w:t>
            </w:r>
          </w:p>
          <w:p w14:paraId="1E3B261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31034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&lt;50</w:t>
            </w:r>
          </w:p>
          <w:p w14:paraId="1957296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3FDC759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0797F08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  <w:p w14:paraId="6AF360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CDF3E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191387D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D500F0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  <w:p w14:paraId="235DBFB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91659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</w:tc>
        <w:tc>
          <w:tcPr>
            <w:tcW w:w="2477" w:type="dxa"/>
          </w:tcPr>
          <w:p w14:paraId="0AF41B7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1CE7F7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6.9</w:t>
            </w:r>
          </w:p>
          <w:p w14:paraId="79FDE7C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B0AEE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4133B5C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77D2756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</w:tr>
      <w:tr w:rsidR="00F8268E" w:rsidRPr="004A60A6" w14:paraId="369C1861" w14:textId="77777777" w:rsidTr="005F2E17">
        <w:tc>
          <w:tcPr>
            <w:tcW w:w="1502" w:type="dxa"/>
          </w:tcPr>
          <w:p w14:paraId="69503B0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22)</w:t>
            </w:r>
          </w:p>
          <w:p w14:paraId="45F4C84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B4B5C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60-69</w:t>
            </w:r>
          </w:p>
          <w:p w14:paraId="61AF10B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142088B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3F294DE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  <w:p w14:paraId="2E9DD7E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709BF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131C7E3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4723E1D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69B123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  <w:p w14:paraId="4616115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A4C04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</w:tc>
        <w:tc>
          <w:tcPr>
            <w:tcW w:w="2477" w:type="dxa"/>
          </w:tcPr>
          <w:p w14:paraId="6672278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  <w:p w14:paraId="44646DC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D3E9B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6BBA18C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5D564BF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  <w:p w14:paraId="52ACEDF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31EF2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49B07D8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2CBFC5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</w:tr>
      <w:tr w:rsidR="00F8268E" w:rsidRPr="004A60A6" w14:paraId="70D7173B" w14:textId="77777777" w:rsidTr="005F2E17">
        <w:tc>
          <w:tcPr>
            <w:tcW w:w="1502" w:type="dxa"/>
          </w:tcPr>
          <w:p w14:paraId="1D6010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3)</w:t>
            </w:r>
          </w:p>
          <w:p w14:paraId="0960926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DE6D3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60-69</w:t>
            </w:r>
          </w:p>
          <w:p w14:paraId="681095F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5F57284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2DB056E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  <w:p w14:paraId="6102971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6BFA0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477" w:type="dxa"/>
          </w:tcPr>
          <w:p w14:paraId="38644EE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  <w:p w14:paraId="7B34357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F3AA2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</w:tc>
        <w:tc>
          <w:tcPr>
            <w:tcW w:w="2477" w:type="dxa"/>
          </w:tcPr>
          <w:p w14:paraId="4AD3CD0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  <w:p w14:paraId="3A6D28C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C1828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</w:t>
            </w:r>
            <w:r w:rsidRPr="004A60A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↑)</w:t>
            </w:r>
          </w:p>
          <w:p w14:paraId="02BA408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Recognition (↓)</w:t>
            </w:r>
          </w:p>
          <w:p w14:paraId="3E4A44B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Good coordination (↓)</w:t>
            </w:r>
          </w:p>
        </w:tc>
        <w:tc>
          <w:tcPr>
            <w:tcW w:w="2819" w:type="dxa"/>
          </w:tcPr>
          <w:p w14:paraId="423A4FB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  <w:p w14:paraId="5210CAF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46408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4725CDF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105A3CB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</w:tr>
      <w:tr w:rsidR="00F8268E" w:rsidRPr="004A60A6" w14:paraId="10625273" w14:textId="77777777" w:rsidTr="005F2E17">
        <w:tc>
          <w:tcPr>
            <w:tcW w:w="1502" w:type="dxa"/>
          </w:tcPr>
          <w:p w14:paraId="06A336D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4)</w:t>
            </w:r>
          </w:p>
          <w:p w14:paraId="3E7B61B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60AF9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, 60-69</w:t>
            </w:r>
          </w:p>
          <w:p w14:paraId="7E3D860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194BA7A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066B040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9.4</w:t>
            </w:r>
          </w:p>
          <w:p w14:paraId="5286B5B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F635A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cognition (↑)</w:t>
            </w:r>
          </w:p>
          <w:p w14:paraId="4474168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349176B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5</w:t>
            </w:r>
          </w:p>
        </w:tc>
        <w:tc>
          <w:tcPr>
            <w:tcW w:w="2477" w:type="dxa"/>
          </w:tcPr>
          <w:p w14:paraId="4B830D8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  <w:p w14:paraId="7DAA30A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1A781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ccess (↓)</w:t>
            </w:r>
          </w:p>
          <w:p w14:paraId="637E3EB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</w:tc>
        <w:tc>
          <w:tcPr>
            <w:tcW w:w="2819" w:type="dxa"/>
          </w:tcPr>
          <w:p w14:paraId="7D38879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6</w:t>
            </w:r>
          </w:p>
          <w:p w14:paraId="7CB74E0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3A359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vailability of resources (↓)</w:t>
            </w:r>
          </w:p>
          <w:p w14:paraId="1726DF3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 coordination (↓)</w:t>
            </w:r>
          </w:p>
          <w:p w14:paraId="494DF00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DFE65C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8.4</w:t>
            </w:r>
          </w:p>
          <w:p w14:paraId="3394763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86EDE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clear onset time</w:t>
            </w:r>
          </w:p>
        </w:tc>
      </w:tr>
      <w:tr w:rsidR="00F8268E" w:rsidRPr="004A60A6" w14:paraId="7DB630D0" w14:textId="77777777" w:rsidTr="005F2E17">
        <w:tc>
          <w:tcPr>
            <w:tcW w:w="1502" w:type="dxa"/>
          </w:tcPr>
          <w:p w14:paraId="2701C5D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25)</w:t>
            </w:r>
          </w:p>
          <w:p w14:paraId="0A0FAE9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A87B8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F, 70-79,</w:t>
            </w:r>
          </w:p>
          <w:p w14:paraId="589843E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n-transfer</w:t>
            </w:r>
          </w:p>
          <w:p w14:paraId="647309C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oiling</w:t>
            </w:r>
          </w:p>
        </w:tc>
        <w:tc>
          <w:tcPr>
            <w:tcW w:w="2486" w:type="dxa"/>
          </w:tcPr>
          <w:p w14:paraId="2C4A1A7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  <w:p w14:paraId="31E6098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08E9D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2DFEEC5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27BD9149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  <w:p w14:paraId="2E7B628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7FBA0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1511328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FCB580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19" w:type="dxa"/>
          </w:tcPr>
          <w:p w14:paraId="46FCE43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7</w:t>
            </w:r>
          </w:p>
          <w:p w14:paraId="6ECC5D2F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1FC54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resources (↑)</w:t>
            </w:r>
          </w:p>
          <w:p w14:paraId="2AE0936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0483C95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  <w:p w14:paraId="4ED09A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BD3C11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Potential onset few days earlier (from interview)</w:t>
            </w:r>
          </w:p>
        </w:tc>
      </w:tr>
      <w:tr w:rsidR="00F8268E" w:rsidRPr="004A60A6" w14:paraId="0B3A5F5D" w14:textId="77777777" w:rsidTr="005F2E17">
        <w:tc>
          <w:tcPr>
            <w:tcW w:w="1502" w:type="dxa"/>
          </w:tcPr>
          <w:p w14:paraId="517B973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6)</w:t>
            </w:r>
          </w:p>
          <w:p w14:paraId="0D6427E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5C122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60-69</w:t>
            </w:r>
          </w:p>
          <w:p w14:paraId="25321DD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0EAFA49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ipping</w:t>
            </w:r>
          </w:p>
        </w:tc>
        <w:tc>
          <w:tcPr>
            <w:tcW w:w="2486" w:type="dxa"/>
          </w:tcPr>
          <w:p w14:paraId="034AD6E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0</w:t>
            </w:r>
          </w:p>
          <w:p w14:paraId="69233AC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92BC7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2355C9E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2D2E4E4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  <w:p w14:paraId="647D9A3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92E29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  <w:p w14:paraId="3B0B78D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4226F272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  <w:p w14:paraId="6B2FD74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63A7A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</w:tc>
        <w:tc>
          <w:tcPr>
            <w:tcW w:w="2819" w:type="dxa"/>
          </w:tcPr>
          <w:p w14:paraId="7B235CC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  <w:tc>
          <w:tcPr>
            <w:tcW w:w="2477" w:type="dxa"/>
          </w:tcPr>
          <w:p w14:paraId="16AA1C9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  <w:p w14:paraId="1717F453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04C65C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  <w:tr w:rsidR="00F8268E" w:rsidRPr="004A60A6" w14:paraId="09C3B2F8" w14:textId="77777777" w:rsidTr="005F2E17">
        <w:tc>
          <w:tcPr>
            <w:tcW w:w="1502" w:type="dxa"/>
          </w:tcPr>
          <w:p w14:paraId="59691F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(27)</w:t>
            </w:r>
          </w:p>
          <w:p w14:paraId="30DC964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7EC2D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M, 50-59</w:t>
            </w:r>
          </w:p>
          <w:p w14:paraId="2F068FA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Transfer</w:t>
            </w:r>
          </w:p>
          <w:p w14:paraId="29C1945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Clipping</w:t>
            </w:r>
          </w:p>
        </w:tc>
        <w:tc>
          <w:tcPr>
            <w:tcW w:w="2486" w:type="dxa"/>
          </w:tcPr>
          <w:p w14:paraId="0264C0E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  <w:p w14:paraId="6E49E61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0DD23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↑)</w:t>
            </w:r>
          </w:p>
          <w:p w14:paraId="41462CC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  <w:p w14:paraId="3C306286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77" w:type="dxa"/>
          </w:tcPr>
          <w:p w14:paraId="27408A2B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2477" w:type="dxa"/>
          </w:tcPr>
          <w:p w14:paraId="7201652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  <w:p w14:paraId="3A9207E5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45B2BD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(↑)</w:t>
            </w:r>
          </w:p>
        </w:tc>
        <w:tc>
          <w:tcPr>
            <w:tcW w:w="2819" w:type="dxa"/>
          </w:tcPr>
          <w:p w14:paraId="7FE6A844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  <w:p w14:paraId="4ED22DF7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3A40E8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gnition (↓)</w:t>
            </w:r>
          </w:p>
        </w:tc>
        <w:tc>
          <w:tcPr>
            <w:tcW w:w="2477" w:type="dxa"/>
          </w:tcPr>
          <w:p w14:paraId="05D8FEDE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  <w:p w14:paraId="70B6446A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6B9870" w14:textId="77777777" w:rsidR="00F8268E" w:rsidRPr="004A60A6" w:rsidRDefault="00F8268E" w:rsidP="005F2E17">
            <w:pPr>
              <w:snapToGrid w:val="0"/>
              <w:spacing w:before="120" w:after="12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60A6">
              <w:rPr>
                <w:rFonts w:asciiTheme="majorBidi" w:hAnsiTheme="majorBidi" w:cstheme="majorBidi"/>
                <w:sz w:val="24"/>
                <w:szCs w:val="24"/>
              </w:rPr>
              <w:t>No clear onset time</w:t>
            </w:r>
          </w:p>
        </w:tc>
      </w:tr>
    </w:tbl>
    <w:p w14:paraId="33B58300" w14:textId="77777777" w:rsidR="00F8268E" w:rsidRPr="004A60A6" w:rsidRDefault="00F8268E" w:rsidP="00F8268E">
      <w:pPr>
        <w:pStyle w:val="ListParagraph"/>
        <w:numPr>
          <w:ilvl w:val="0"/>
          <w:numId w:val="1"/>
        </w:numPr>
        <w:snapToGrid w:val="0"/>
        <w:spacing w:before="120" w:after="120" w:line="480" w:lineRule="auto"/>
        <w:contextualSpacing w:val="0"/>
        <w:rPr>
          <w:rFonts w:asciiTheme="majorBidi" w:hAnsiTheme="majorBidi" w:cstheme="majorBidi"/>
          <w:b/>
          <w:bCs/>
          <w:sz w:val="24"/>
          <w:szCs w:val="24"/>
        </w:rPr>
      </w:pPr>
      <w:r w:rsidRPr="004A60A6">
        <w:rPr>
          <w:rFonts w:asciiTheme="majorBidi" w:hAnsiTheme="majorBidi" w:cstheme="majorBidi"/>
          <w:b/>
          <w:bCs/>
          <w:sz w:val="24"/>
          <w:szCs w:val="24"/>
        </w:rPr>
        <w:t>Bold: Primary factor</w:t>
      </w:r>
    </w:p>
    <w:p w14:paraId="556F6599" w14:textId="77777777" w:rsidR="00F8268E" w:rsidRPr="004A60A6" w:rsidRDefault="00F8268E" w:rsidP="00F8268E">
      <w:pPr>
        <w:pStyle w:val="ListParagraph"/>
        <w:numPr>
          <w:ilvl w:val="0"/>
          <w:numId w:val="1"/>
        </w:numPr>
        <w:snapToGrid w:val="0"/>
        <w:spacing w:before="120" w:after="120" w:line="48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4A60A6">
        <w:rPr>
          <w:rFonts w:asciiTheme="majorBidi" w:hAnsiTheme="majorBidi" w:cstheme="majorBidi"/>
          <w:sz w:val="24"/>
          <w:szCs w:val="24"/>
        </w:rPr>
        <w:t>Non-bold: Secondary factor</w:t>
      </w:r>
    </w:p>
    <w:p w14:paraId="2D998D2D" w14:textId="77777777" w:rsidR="00F8268E" w:rsidRPr="004A60A6" w:rsidRDefault="00F8268E" w:rsidP="00F8268E">
      <w:pPr>
        <w:pStyle w:val="ListParagraph"/>
        <w:numPr>
          <w:ilvl w:val="0"/>
          <w:numId w:val="1"/>
        </w:numPr>
        <w:snapToGrid w:val="0"/>
        <w:spacing w:before="120" w:after="120" w:line="48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4A60A6">
        <w:rPr>
          <w:rFonts w:asciiTheme="majorBidi" w:hAnsiTheme="majorBidi" w:cstheme="majorBidi"/>
          <w:sz w:val="24"/>
          <w:szCs w:val="24"/>
        </w:rPr>
        <w:t>↑: Barrier (increase time to treatment)</w:t>
      </w:r>
    </w:p>
    <w:p w14:paraId="76C9D514" w14:textId="77777777" w:rsidR="00F8268E" w:rsidRPr="004A60A6" w:rsidRDefault="00F8268E" w:rsidP="00F8268E">
      <w:pPr>
        <w:pStyle w:val="ListParagraph"/>
        <w:numPr>
          <w:ilvl w:val="0"/>
          <w:numId w:val="1"/>
        </w:numPr>
        <w:snapToGrid w:val="0"/>
        <w:spacing w:before="120" w:after="120" w:line="480" w:lineRule="auto"/>
        <w:contextualSpacing w:val="0"/>
        <w:rPr>
          <w:rFonts w:asciiTheme="majorBidi" w:hAnsiTheme="majorBidi" w:cstheme="majorBidi"/>
          <w:sz w:val="24"/>
          <w:szCs w:val="24"/>
        </w:rPr>
      </w:pPr>
      <w:r w:rsidRPr="004A60A6">
        <w:rPr>
          <w:rFonts w:asciiTheme="majorBidi" w:hAnsiTheme="majorBidi" w:cstheme="majorBidi"/>
          <w:sz w:val="24"/>
          <w:szCs w:val="24"/>
        </w:rPr>
        <w:t>↓: Facilitator (shorten time to treatment)</w:t>
      </w:r>
    </w:p>
    <w:p w14:paraId="38006963" w14:textId="77777777" w:rsidR="00F8268E" w:rsidRPr="004A60A6" w:rsidRDefault="00F8268E" w:rsidP="00F8268E">
      <w:pPr>
        <w:snapToGrid w:val="0"/>
        <w:spacing w:before="120" w:after="120"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77214EE" w14:textId="77777777" w:rsidR="00CF2C43" w:rsidRDefault="00CF2C43"/>
    <w:sectPr w:rsidR="00CF2C43" w:rsidSect="0065063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463AC"/>
    <w:multiLevelType w:val="hybridMultilevel"/>
    <w:tmpl w:val="ADAC3DF4"/>
    <w:lvl w:ilvl="0" w:tplc="5CD6D1A8">
      <w:start w:val="3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8E"/>
    <w:rsid w:val="005F21F1"/>
    <w:rsid w:val="008853CE"/>
    <w:rsid w:val="00CF2C43"/>
    <w:rsid w:val="00F8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D537"/>
  <w15:chartTrackingRefBased/>
  <w15:docId w15:val="{9EA406E7-031E-4929-A6E1-0DF169065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26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Nguyen</dc:creator>
  <cp:keywords/>
  <dc:description/>
  <cp:lastModifiedBy>Thuy Nguyen</cp:lastModifiedBy>
  <cp:revision>1</cp:revision>
  <dcterms:created xsi:type="dcterms:W3CDTF">2021-07-19T07:18:00Z</dcterms:created>
  <dcterms:modified xsi:type="dcterms:W3CDTF">2021-07-19T07:18:00Z</dcterms:modified>
</cp:coreProperties>
</file>